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FD5D4" w14:textId="7D951F31" w:rsidR="00465FE6" w:rsidRPr="00E14C6F" w:rsidRDefault="00A90D3F" w:rsidP="00465FE6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3</w:t>
      </w:r>
      <w:r w:rsidR="00465FE6">
        <w:rPr>
          <w:rFonts w:ascii="Times New Roman" w:hAnsi="Times New Roman" w:cs="Times New Roman"/>
          <w:b/>
        </w:rPr>
        <w:t>.</w:t>
      </w:r>
      <w:proofErr w:type="gramEnd"/>
      <w:r w:rsidR="00465FE6" w:rsidRPr="0049311E">
        <w:rPr>
          <w:rFonts w:ascii="Times New Roman" w:hAnsi="Times New Roman" w:cs="Times New Roman"/>
          <w:b/>
        </w:rPr>
        <w:t xml:space="preserve"> </w:t>
      </w:r>
      <w:r w:rsidRPr="00A90D3F">
        <w:rPr>
          <w:rFonts w:ascii="Times New Roman" w:eastAsia="Times New Roman" w:hAnsi="Times New Roman" w:cs="Times New Roman"/>
          <w:b/>
        </w:rPr>
        <w:t>Impact measures quality assessment</w:t>
      </w:r>
      <w:r w:rsidRPr="00E14C6F">
        <w:rPr>
          <w:rFonts w:ascii="Times New Roman" w:hAnsi="Times New Roman" w:cs="Times New Roman"/>
          <w:b/>
        </w:rPr>
        <w:t xml:space="preserve"> </w:t>
      </w:r>
      <w:r w:rsidR="00465FE6" w:rsidRPr="00E14C6F">
        <w:rPr>
          <w:rFonts w:ascii="Times New Roman" w:hAnsi="Times New Roman" w:cs="Times New Roman"/>
          <w:b/>
        </w:rPr>
        <w:t>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3"/>
        <w:gridCol w:w="7245"/>
      </w:tblGrid>
      <w:tr w:rsidR="00465FE6" w14:paraId="45993E53" w14:textId="77777777" w:rsidTr="00465FE6">
        <w:tc>
          <w:tcPr>
            <w:tcW w:w="2943" w:type="dxa"/>
          </w:tcPr>
          <w:p w14:paraId="4BBAE627" w14:textId="356BCE98" w:rsidR="00465FE6" w:rsidRPr="00E86F48" w:rsidRDefault="00E86F48" w:rsidP="00465FE6">
            <w:pPr>
              <w:rPr>
                <w:rFonts w:ascii="Times New Roman" w:hAnsi="Times New Roman" w:cs="Times New Roman"/>
                <w:b/>
              </w:rPr>
            </w:pPr>
            <w:r w:rsidRPr="00E86F48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7245" w:type="dxa"/>
          </w:tcPr>
          <w:p w14:paraId="5C1C5296" w14:textId="7C8D0183" w:rsidR="00465FE6" w:rsidRPr="00E86F48" w:rsidRDefault="00E86F48" w:rsidP="00465FE6">
            <w:pPr>
              <w:rPr>
                <w:rFonts w:ascii="Times New Roman" w:hAnsi="Times New Roman" w:cs="Times New Roman"/>
                <w:b/>
              </w:rPr>
            </w:pPr>
            <w:r w:rsidRPr="00E86F48">
              <w:rPr>
                <w:rFonts w:ascii="Times New Roman" w:hAnsi="Times New Roman" w:cs="Times New Roman"/>
                <w:b/>
              </w:rPr>
              <w:t>Evaluation Criteria</w:t>
            </w:r>
          </w:p>
        </w:tc>
      </w:tr>
      <w:tr w:rsidR="00CF0E0B" w14:paraId="08F17FA8" w14:textId="77777777" w:rsidTr="00465FE6">
        <w:tc>
          <w:tcPr>
            <w:tcW w:w="2943" w:type="dxa"/>
          </w:tcPr>
          <w:p w14:paraId="22F8DD55" w14:textId="77777777" w:rsidR="00CF0E0B" w:rsidRPr="00465FE6" w:rsidRDefault="00CF0E0B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ction bias</w:t>
            </w:r>
          </w:p>
        </w:tc>
        <w:tc>
          <w:tcPr>
            <w:tcW w:w="7245" w:type="dxa"/>
          </w:tcPr>
          <w:p w14:paraId="404FBDED" w14:textId="77777777" w:rsidR="00CF0E0B" w:rsidRDefault="00CF0E0B" w:rsidP="00CF0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e the individuals selected to participate in the study likely to be representative of the target population?</w:t>
            </w:r>
          </w:p>
          <w:p w14:paraId="4E3601D7" w14:textId="77777777" w:rsidR="00CF0E0B" w:rsidRDefault="00CF0E0B" w:rsidP="00CF0E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percentage of selected individuals agreed to participate?</w:t>
            </w:r>
          </w:p>
        </w:tc>
      </w:tr>
      <w:tr w:rsidR="00465FE6" w14:paraId="5DE9AB2E" w14:textId="77777777" w:rsidTr="00465FE6">
        <w:tc>
          <w:tcPr>
            <w:tcW w:w="2943" w:type="dxa"/>
          </w:tcPr>
          <w:p w14:paraId="33BB0EBF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</w:t>
            </w:r>
            <w:bookmarkStart w:id="0" w:name="_GoBack"/>
            <w:bookmarkEnd w:id="0"/>
          </w:p>
        </w:tc>
        <w:tc>
          <w:tcPr>
            <w:tcW w:w="7245" w:type="dxa"/>
          </w:tcPr>
          <w:p w14:paraId="2A319080" w14:textId="77777777" w:rsid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the study described as randomized?</w:t>
            </w:r>
          </w:p>
          <w:p w14:paraId="4A81538B" w14:textId="77777777" w:rsid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was the method of randomization described?</w:t>
            </w:r>
          </w:p>
          <w:p w14:paraId="5E6EDB8D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was the method appropriate?</w:t>
            </w:r>
          </w:p>
        </w:tc>
      </w:tr>
      <w:tr w:rsidR="00465FE6" w14:paraId="7E3E4EDA" w14:textId="77777777" w:rsidTr="00465FE6">
        <w:tc>
          <w:tcPr>
            <w:tcW w:w="2943" w:type="dxa"/>
          </w:tcPr>
          <w:p w14:paraId="6858E052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founders</w:t>
            </w:r>
          </w:p>
        </w:tc>
        <w:tc>
          <w:tcPr>
            <w:tcW w:w="7245" w:type="dxa"/>
          </w:tcPr>
          <w:p w14:paraId="34A2971C" w14:textId="77777777" w:rsid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here important differences between groups prior to the intervention?</w:t>
            </w:r>
          </w:p>
          <w:p w14:paraId="5C8BE789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, indicate the percentage of relevant confounders that were controlled either in the design (e.g., stratification, matching) or analysis.</w:t>
            </w:r>
          </w:p>
        </w:tc>
      </w:tr>
      <w:tr w:rsidR="00465FE6" w14:paraId="0A5CDB21" w14:textId="77777777" w:rsidTr="00465FE6">
        <w:tc>
          <w:tcPr>
            <w:tcW w:w="2943" w:type="dxa"/>
          </w:tcPr>
          <w:p w14:paraId="37640A77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inding</w:t>
            </w:r>
          </w:p>
        </w:tc>
        <w:tc>
          <w:tcPr>
            <w:tcW w:w="7245" w:type="dxa"/>
          </w:tcPr>
          <w:p w14:paraId="13F24815" w14:textId="77777777" w:rsid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 (were) the outcome assessor(s) aware of the intervention or exposure status of participants?</w:t>
            </w:r>
          </w:p>
          <w:p w14:paraId="50C400BB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the study participants aware of the research question?</w:t>
            </w:r>
          </w:p>
        </w:tc>
      </w:tr>
      <w:tr w:rsidR="00465FE6" w14:paraId="44FB8078" w14:textId="77777777" w:rsidTr="00465FE6">
        <w:tc>
          <w:tcPr>
            <w:tcW w:w="2943" w:type="dxa"/>
          </w:tcPr>
          <w:p w14:paraId="274F489F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collection methods</w:t>
            </w:r>
          </w:p>
        </w:tc>
        <w:tc>
          <w:tcPr>
            <w:tcW w:w="7245" w:type="dxa"/>
          </w:tcPr>
          <w:p w14:paraId="27A1C81E" w14:textId="77777777" w:rsid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ere data collection tools shown to be valid? </w:t>
            </w:r>
          </w:p>
          <w:p w14:paraId="0486DDE6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data collection tools shown to be reliable?</w:t>
            </w:r>
          </w:p>
        </w:tc>
      </w:tr>
      <w:tr w:rsidR="00465FE6" w14:paraId="2E9BC85B" w14:textId="77777777" w:rsidTr="00465FE6">
        <w:tc>
          <w:tcPr>
            <w:tcW w:w="2943" w:type="dxa"/>
          </w:tcPr>
          <w:p w14:paraId="7F7C531B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drawals and dropouts</w:t>
            </w:r>
          </w:p>
        </w:tc>
        <w:tc>
          <w:tcPr>
            <w:tcW w:w="7245" w:type="dxa"/>
          </w:tcPr>
          <w:p w14:paraId="5F8D3901" w14:textId="77777777" w:rsid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 withdrawals and dropouts reported in terms of numbers and/or reasons per group?</w:t>
            </w:r>
          </w:p>
          <w:p w14:paraId="47D0C17E" w14:textId="77777777" w:rsidR="00465FE6" w:rsidRPr="00465FE6" w:rsidRDefault="00465FE6" w:rsidP="00465F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cate the percentage of participants completing the study</w:t>
            </w:r>
          </w:p>
        </w:tc>
      </w:tr>
    </w:tbl>
    <w:p w14:paraId="29620CC6" w14:textId="77777777" w:rsidR="00465FE6" w:rsidRDefault="00465FE6">
      <w:pPr>
        <w:rPr>
          <w:rFonts w:ascii="Times New Roman" w:hAnsi="Times New Roman" w:cs="Times New Roman"/>
        </w:rPr>
      </w:pPr>
      <w:r w:rsidRPr="00465FE6">
        <w:rPr>
          <w:rFonts w:ascii="Times New Roman" w:hAnsi="Times New Roman" w:cs="Times New Roman"/>
        </w:rPr>
        <w:t>*Quantitative quality assessment performed using the quality assessment tool for quantitative studies developed by the Effective Public Health Practice Project (EPHPP; Thomas et al., 2004)</w:t>
      </w:r>
    </w:p>
    <w:p w14:paraId="5B8DB257" w14:textId="09035805" w:rsidR="00104938" w:rsidRPr="00104938" w:rsidRDefault="00104938">
      <w:pPr>
        <w:rPr>
          <w:rFonts w:ascii="Times New Roman" w:hAnsi="Times New Roman" w:cs="Times New Roman"/>
          <w:sz w:val="20"/>
          <w:szCs w:val="20"/>
        </w:rPr>
      </w:pPr>
    </w:p>
    <w:sectPr w:rsidR="00104938" w:rsidRPr="00104938" w:rsidSect="00510494">
      <w:pgSz w:w="12240" w:h="15840"/>
      <w:pgMar w:top="1134" w:right="1134" w:bottom="1134" w:left="1134" w:header="567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FE6"/>
    <w:rsid w:val="00104938"/>
    <w:rsid w:val="00465FE6"/>
    <w:rsid w:val="00510494"/>
    <w:rsid w:val="00520212"/>
    <w:rsid w:val="005B343A"/>
    <w:rsid w:val="006874BD"/>
    <w:rsid w:val="007C715C"/>
    <w:rsid w:val="008967AF"/>
    <w:rsid w:val="009A1044"/>
    <w:rsid w:val="00A90D3F"/>
    <w:rsid w:val="00B64E1E"/>
    <w:rsid w:val="00CD0E33"/>
    <w:rsid w:val="00CF0E0B"/>
    <w:rsid w:val="00D42EE5"/>
    <w:rsid w:val="00E86F48"/>
    <w:rsid w:val="00EC5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7C24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F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E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65FE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5F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5FE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11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045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8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4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4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49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57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6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4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13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1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4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2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99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3</Words>
  <Characters>1101</Characters>
  <Application>Microsoft Macintosh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Weatherson</dc:creator>
  <cp:keywords/>
  <dc:description/>
  <cp:lastModifiedBy>Katie Weatherson</cp:lastModifiedBy>
  <cp:revision>12</cp:revision>
  <dcterms:created xsi:type="dcterms:W3CDTF">2016-11-07T02:11:00Z</dcterms:created>
  <dcterms:modified xsi:type="dcterms:W3CDTF">2017-02-15T20:47:00Z</dcterms:modified>
</cp:coreProperties>
</file>